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C9884E" w14:textId="11FBC3DA" w:rsidR="001A705E" w:rsidRDefault="00BE0911" w:rsidP="001A705E">
      <w:pPr>
        <w:pStyle w:val="Caption"/>
        <w:keepNext/>
        <w:ind w:firstLine="0"/>
        <w:jc w:val="left"/>
        <w:rPr>
          <w:rFonts w:ascii="Times New Roman" w:hAnsi="Times New Roman"/>
          <w:b w:val="0"/>
          <w:bCs w:val="0"/>
          <w:sz w:val="24"/>
        </w:rPr>
      </w:pPr>
      <w:bookmarkStart w:id="0" w:name="_Toc53179562"/>
      <w:bookmarkStart w:id="1" w:name="_Toc70966885"/>
      <w:r>
        <w:rPr>
          <w:rFonts w:ascii="Times New Roman" w:hAnsi="Times New Roman"/>
          <w:b w:val="0"/>
          <w:bCs w:val="0"/>
          <w:sz w:val="24"/>
        </w:rPr>
        <w:t>Multimedia Appendix 1</w:t>
      </w:r>
    </w:p>
    <w:p w14:paraId="076097BE" w14:textId="3E94CEAD" w:rsidR="001A705E" w:rsidRPr="00392C1E" w:rsidRDefault="001A705E" w:rsidP="001A705E">
      <w:pPr>
        <w:pStyle w:val="Caption"/>
        <w:keepNext/>
        <w:ind w:firstLine="0"/>
        <w:jc w:val="left"/>
        <w:rPr>
          <w:rFonts w:ascii="Times New Roman" w:hAnsi="Times New Roman"/>
          <w:b w:val="0"/>
          <w:bCs w:val="0"/>
          <w:sz w:val="24"/>
        </w:rPr>
      </w:pPr>
      <w:r w:rsidRPr="00392C1E">
        <w:rPr>
          <w:rFonts w:ascii="Times New Roman" w:hAnsi="Times New Roman"/>
          <w:b w:val="0"/>
          <w:bCs w:val="0"/>
          <w:sz w:val="24"/>
        </w:rPr>
        <w:t>Sample characteristics of persons with cancer (N=10)</w:t>
      </w:r>
      <w:bookmarkEnd w:id="0"/>
      <w:bookmarkEnd w:id="1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64"/>
        <w:gridCol w:w="3686"/>
      </w:tblGrid>
      <w:tr w:rsidR="00CF2990" w:rsidRPr="00895B78" w14:paraId="78DB6119" w14:textId="77777777" w:rsidTr="0006131F">
        <w:tc>
          <w:tcPr>
            <w:tcW w:w="3029" w:type="pct"/>
            <w:shd w:val="clear" w:color="auto" w:fill="auto"/>
          </w:tcPr>
          <w:p w14:paraId="1FAA0780" w14:textId="77777777" w:rsidR="00CF2990" w:rsidRPr="00895B78" w:rsidRDefault="00CF2990" w:rsidP="00F5403E">
            <w:r w:rsidRPr="00895B78">
              <w:t>Characteristic</w:t>
            </w:r>
          </w:p>
        </w:tc>
        <w:tc>
          <w:tcPr>
            <w:tcW w:w="1971" w:type="pct"/>
            <w:shd w:val="clear" w:color="auto" w:fill="auto"/>
          </w:tcPr>
          <w:p w14:paraId="525DF05F" w14:textId="37C9BBA9" w:rsidR="00CF2990" w:rsidRPr="00895B78" w:rsidRDefault="00CF2990" w:rsidP="00F5403E">
            <w:r>
              <w:t>Mean (SD, range)/Frequency (%)</w:t>
            </w:r>
          </w:p>
        </w:tc>
      </w:tr>
      <w:tr w:rsidR="00CF2990" w:rsidRPr="00895B78" w14:paraId="1979B4CD" w14:textId="77777777" w:rsidTr="0006131F">
        <w:tc>
          <w:tcPr>
            <w:tcW w:w="3029" w:type="pct"/>
            <w:shd w:val="clear" w:color="auto" w:fill="auto"/>
          </w:tcPr>
          <w:p w14:paraId="1328EE33" w14:textId="77777777" w:rsidR="00CF2990" w:rsidRPr="00895B78" w:rsidRDefault="00CF2990" w:rsidP="00F5403E">
            <w:r w:rsidRPr="00895B78">
              <w:t>Age (years), mean (range)</w:t>
            </w:r>
          </w:p>
        </w:tc>
        <w:tc>
          <w:tcPr>
            <w:tcW w:w="1971" w:type="pct"/>
            <w:shd w:val="clear" w:color="auto" w:fill="auto"/>
          </w:tcPr>
          <w:p w14:paraId="4F08A39E" w14:textId="229C6DC4" w:rsidR="00CF2990" w:rsidRPr="00895B78" w:rsidRDefault="00CF2990" w:rsidP="00F5403E">
            <w:r>
              <w:t>54.3 (8.31, 36-67)</w:t>
            </w:r>
          </w:p>
        </w:tc>
      </w:tr>
      <w:tr w:rsidR="00CF2990" w:rsidRPr="00895B78" w14:paraId="039F6965" w14:textId="77777777" w:rsidTr="0006131F">
        <w:tc>
          <w:tcPr>
            <w:tcW w:w="3029" w:type="pct"/>
            <w:shd w:val="clear" w:color="auto" w:fill="auto"/>
          </w:tcPr>
          <w:p w14:paraId="6D19CC20" w14:textId="77777777" w:rsidR="00CF2990" w:rsidRPr="00895B78" w:rsidRDefault="00CF2990" w:rsidP="00F5403E">
            <w:r w:rsidRPr="00895B78">
              <w:t>Gender</w:t>
            </w:r>
          </w:p>
          <w:p w14:paraId="11B8D58C" w14:textId="77777777" w:rsidR="00CF2990" w:rsidRPr="00895B78" w:rsidRDefault="00CF2990" w:rsidP="00F5403E">
            <w:r w:rsidRPr="00895B78">
              <w:t xml:space="preserve">   Female</w:t>
            </w:r>
          </w:p>
          <w:p w14:paraId="7AE52151" w14:textId="77777777" w:rsidR="00CF2990" w:rsidRPr="00895B78" w:rsidDel="008447F2" w:rsidRDefault="00CF2990" w:rsidP="00F5403E">
            <w:r w:rsidRPr="00895B78">
              <w:t xml:space="preserve">   Male</w:t>
            </w:r>
          </w:p>
        </w:tc>
        <w:tc>
          <w:tcPr>
            <w:tcW w:w="1971" w:type="pct"/>
            <w:shd w:val="clear" w:color="auto" w:fill="auto"/>
          </w:tcPr>
          <w:p w14:paraId="712D5B4E" w14:textId="77777777" w:rsidR="00CF2990" w:rsidRPr="00895B78" w:rsidRDefault="00CF2990" w:rsidP="00F5403E"/>
          <w:p w14:paraId="7414A8AF" w14:textId="77777777" w:rsidR="00CF2990" w:rsidRPr="00895B78" w:rsidRDefault="00CF2990" w:rsidP="0006131F">
            <w:pPr>
              <w:ind w:left="348"/>
            </w:pPr>
            <w:r w:rsidRPr="00895B78">
              <w:t>7 (70)</w:t>
            </w:r>
          </w:p>
          <w:p w14:paraId="57982A66" w14:textId="77777777" w:rsidR="00CF2990" w:rsidRPr="00895B78" w:rsidDel="008447F2" w:rsidRDefault="00CF2990" w:rsidP="0006131F">
            <w:pPr>
              <w:ind w:left="348"/>
            </w:pPr>
            <w:r w:rsidRPr="00895B78">
              <w:t>3 (30)</w:t>
            </w:r>
          </w:p>
        </w:tc>
      </w:tr>
      <w:tr w:rsidR="00CF2990" w:rsidRPr="00895B78" w14:paraId="36D02C2F" w14:textId="77777777" w:rsidTr="0006131F">
        <w:tc>
          <w:tcPr>
            <w:tcW w:w="3029" w:type="pct"/>
            <w:shd w:val="clear" w:color="auto" w:fill="auto"/>
          </w:tcPr>
          <w:p w14:paraId="159AEF1B" w14:textId="77777777" w:rsidR="00CF2990" w:rsidRPr="00895B78" w:rsidRDefault="00CF2990" w:rsidP="00F5403E">
            <w:r w:rsidRPr="00895B78">
              <w:t>Ethnicity/race</w:t>
            </w:r>
          </w:p>
          <w:p w14:paraId="73D3A71D" w14:textId="77777777" w:rsidR="00CF2990" w:rsidRPr="00895B78" w:rsidRDefault="00CF2990" w:rsidP="00F5403E">
            <w:r w:rsidRPr="00895B78">
              <w:t xml:space="preserve">   White/Caucasian</w:t>
            </w:r>
          </w:p>
          <w:p w14:paraId="19BEE83E" w14:textId="77777777" w:rsidR="00CF2990" w:rsidRPr="00895B78" w:rsidRDefault="00CF2990" w:rsidP="00F5403E">
            <w:r w:rsidRPr="00895B78">
              <w:t xml:space="preserve">   All other ethnic/racial categories  </w:t>
            </w:r>
          </w:p>
        </w:tc>
        <w:tc>
          <w:tcPr>
            <w:tcW w:w="1971" w:type="pct"/>
            <w:shd w:val="clear" w:color="auto" w:fill="auto"/>
          </w:tcPr>
          <w:p w14:paraId="76A23764" w14:textId="77777777" w:rsidR="00CF2990" w:rsidRPr="00895B78" w:rsidRDefault="00CF2990" w:rsidP="00F5403E"/>
          <w:p w14:paraId="4833FBE0" w14:textId="77777777" w:rsidR="00CF2990" w:rsidRPr="00895B78" w:rsidRDefault="00CF2990" w:rsidP="00B33470">
            <w:pPr>
              <w:ind w:left="348"/>
            </w:pPr>
            <w:r w:rsidRPr="00895B78">
              <w:t>10 (100)</w:t>
            </w:r>
          </w:p>
          <w:p w14:paraId="0D52A6A8" w14:textId="77777777" w:rsidR="00CF2990" w:rsidRPr="00895B78" w:rsidRDefault="00CF2990" w:rsidP="0006131F">
            <w:pPr>
              <w:ind w:left="348"/>
            </w:pPr>
            <w:r w:rsidRPr="00895B78">
              <w:t>0 (0)</w:t>
            </w:r>
          </w:p>
        </w:tc>
      </w:tr>
      <w:tr w:rsidR="00CF2990" w:rsidRPr="00895B78" w14:paraId="36CAFB4D" w14:textId="77777777" w:rsidTr="0006131F">
        <w:tc>
          <w:tcPr>
            <w:tcW w:w="3029" w:type="pct"/>
            <w:shd w:val="clear" w:color="auto" w:fill="auto"/>
          </w:tcPr>
          <w:p w14:paraId="6B3BE6E8" w14:textId="77777777" w:rsidR="00CF2990" w:rsidRPr="00895B78" w:rsidRDefault="00CF2990" w:rsidP="00F5403E">
            <w:r w:rsidRPr="00895B78">
              <w:t>Education</w:t>
            </w:r>
          </w:p>
          <w:p w14:paraId="74163855" w14:textId="77777777" w:rsidR="00CF2990" w:rsidRPr="00895B78" w:rsidRDefault="00CF2990" w:rsidP="00F5403E">
            <w:pPr>
              <w:ind w:firstLine="120"/>
            </w:pPr>
            <w:r w:rsidRPr="00895B78">
              <w:t xml:space="preserve"> Less than high school diploma</w:t>
            </w:r>
          </w:p>
          <w:p w14:paraId="137BFE02" w14:textId="77777777" w:rsidR="00CF2990" w:rsidRPr="00895B78" w:rsidRDefault="00CF2990" w:rsidP="00F5403E">
            <w:r w:rsidRPr="00895B78">
              <w:t xml:space="preserve">   Some college or </w:t>
            </w:r>
            <w:proofErr w:type="gramStart"/>
            <w:r w:rsidRPr="00895B78">
              <w:t>associate</w:t>
            </w:r>
            <w:r>
              <w:t>’s</w:t>
            </w:r>
            <w:proofErr w:type="gramEnd"/>
            <w:r w:rsidRPr="00895B78">
              <w:t xml:space="preserve"> degree</w:t>
            </w:r>
          </w:p>
          <w:p w14:paraId="16CC4036" w14:textId="77777777" w:rsidR="00CF2990" w:rsidRPr="00895B78" w:rsidRDefault="00CF2990" w:rsidP="00F5403E">
            <w:r w:rsidRPr="00895B78">
              <w:t xml:space="preserve">   Bachelor’s degree</w:t>
            </w:r>
          </w:p>
          <w:p w14:paraId="34C814E9" w14:textId="77777777" w:rsidR="00CF2990" w:rsidRPr="00895B78" w:rsidRDefault="00CF2990" w:rsidP="00F5403E">
            <w:r w:rsidRPr="00895B78">
              <w:t xml:space="preserve">   Graduate or professional degree</w:t>
            </w:r>
          </w:p>
        </w:tc>
        <w:tc>
          <w:tcPr>
            <w:tcW w:w="1971" w:type="pct"/>
            <w:shd w:val="clear" w:color="auto" w:fill="auto"/>
          </w:tcPr>
          <w:p w14:paraId="24062A65" w14:textId="77777777" w:rsidR="00CF2990" w:rsidRPr="00895B78" w:rsidRDefault="00CF2990" w:rsidP="00F5403E"/>
          <w:p w14:paraId="1B953DA2" w14:textId="77777777" w:rsidR="00CF2990" w:rsidRPr="00895B78" w:rsidRDefault="00CF2990" w:rsidP="0006131F">
            <w:pPr>
              <w:ind w:left="438"/>
            </w:pPr>
            <w:r w:rsidRPr="00895B78">
              <w:t>0 (0)</w:t>
            </w:r>
          </w:p>
          <w:p w14:paraId="476A3AA1" w14:textId="77777777" w:rsidR="00CF2990" w:rsidRPr="00895B78" w:rsidRDefault="00CF2990" w:rsidP="0006131F">
            <w:pPr>
              <w:ind w:left="438"/>
            </w:pPr>
            <w:r w:rsidRPr="00895B78">
              <w:t>3 (30)</w:t>
            </w:r>
          </w:p>
          <w:p w14:paraId="515816F7" w14:textId="77777777" w:rsidR="00CF2990" w:rsidRPr="00895B78" w:rsidRDefault="00CF2990" w:rsidP="0006131F">
            <w:pPr>
              <w:ind w:left="438"/>
            </w:pPr>
            <w:r w:rsidRPr="00895B78">
              <w:t>2 (20)</w:t>
            </w:r>
          </w:p>
          <w:p w14:paraId="3B75F1D3" w14:textId="77777777" w:rsidR="00CF2990" w:rsidRPr="00895B78" w:rsidRDefault="00CF2990" w:rsidP="0006131F">
            <w:pPr>
              <w:ind w:left="438"/>
            </w:pPr>
            <w:r w:rsidRPr="00895B78">
              <w:t>5 (50)</w:t>
            </w:r>
          </w:p>
        </w:tc>
      </w:tr>
      <w:tr w:rsidR="00CF2990" w:rsidRPr="00895B78" w14:paraId="598CDC8B" w14:textId="77777777" w:rsidTr="0006131F">
        <w:tc>
          <w:tcPr>
            <w:tcW w:w="3029" w:type="pct"/>
            <w:shd w:val="clear" w:color="auto" w:fill="auto"/>
          </w:tcPr>
          <w:p w14:paraId="24179609" w14:textId="77777777" w:rsidR="00CF2990" w:rsidRPr="00895B78" w:rsidRDefault="00CF2990" w:rsidP="00F5403E">
            <w:r w:rsidRPr="00895B78">
              <w:t>Marital status</w:t>
            </w:r>
          </w:p>
          <w:p w14:paraId="37E3A1AD" w14:textId="77777777" w:rsidR="00CF2990" w:rsidRPr="00895B78" w:rsidDel="008447F2" w:rsidRDefault="00CF2990" w:rsidP="00F5403E">
            <w:r w:rsidRPr="00895B78">
              <w:t xml:space="preserve">   Married</w:t>
            </w:r>
          </w:p>
        </w:tc>
        <w:tc>
          <w:tcPr>
            <w:tcW w:w="1971" w:type="pct"/>
            <w:shd w:val="clear" w:color="auto" w:fill="auto"/>
          </w:tcPr>
          <w:p w14:paraId="44971262" w14:textId="77777777" w:rsidR="00CF2990" w:rsidRPr="00895B78" w:rsidRDefault="00CF2990" w:rsidP="00F5403E"/>
          <w:p w14:paraId="72A90760" w14:textId="77777777" w:rsidR="00CF2990" w:rsidRPr="00895B78" w:rsidDel="008447F2" w:rsidRDefault="00CF2990" w:rsidP="0006131F">
            <w:pPr>
              <w:ind w:left="348"/>
            </w:pPr>
            <w:r w:rsidRPr="00895B78">
              <w:t>7 (70)</w:t>
            </w:r>
          </w:p>
        </w:tc>
      </w:tr>
      <w:tr w:rsidR="00CF2990" w:rsidRPr="00895B78" w14:paraId="17D44A63" w14:textId="77777777" w:rsidTr="0006131F">
        <w:tc>
          <w:tcPr>
            <w:tcW w:w="3029" w:type="pct"/>
            <w:shd w:val="clear" w:color="auto" w:fill="auto"/>
          </w:tcPr>
          <w:p w14:paraId="0BF5A547" w14:textId="77777777" w:rsidR="00CF2990" w:rsidRPr="00895B78" w:rsidRDefault="00CF2990" w:rsidP="00F5403E">
            <w:r w:rsidRPr="00895B78">
              <w:t>Employment status</w:t>
            </w:r>
          </w:p>
          <w:p w14:paraId="69D25408" w14:textId="77777777" w:rsidR="00CF2990" w:rsidRPr="00895B78" w:rsidRDefault="00CF2990" w:rsidP="00F5403E">
            <w:r w:rsidRPr="00895B78">
              <w:t xml:space="preserve">   Full-time </w:t>
            </w:r>
          </w:p>
          <w:p w14:paraId="44EE9C6F" w14:textId="77777777" w:rsidR="00CF2990" w:rsidRPr="00895B78" w:rsidRDefault="00CF2990" w:rsidP="00F5403E">
            <w:r w:rsidRPr="00895B78">
              <w:t xml:space="preserve">   Part-time</w:t>
            </w:r>
          </w:p>
          <w:p w14:paraId="10F42CE3" w14:textId="77777777" w:rsidR="00CF2990" w:rsidRPr="00895B78" w:rsidRDefault="00CF2990" w:rsidP="00F5403E">
            <w:r w:rsidRPr="00895B78">
              <w:t xml:space="preserve">   Seeking employment</w:t>
            </w:r>
          </w:p>
          <w:p w14:paraId="026ABCC9" w14:textId="77777777" w:rsidR="00CF2990" w:rsidRPr="00895B78" w:rsidRDefault="00CF2990" w:rsidP="00F5403E">
            <w:r w:rsidRPr="00895B78">
              <w:t xml:space="preserve">   Retired</w:t>
            </w:r>
          </w:p>
        </w:tc>
        <w:tc>
          <w:tcPr>
            <w:tcW w:w="1971" w:type="pct"/>
            <w:shd w:val="clear" w:color="auto" w:fill="auto"/>
          </w:tcPr>
          <w:p w14:paraId="4CB89132" w14:textId="77777777" w:rsidR="00CF2990" w:rsidRPr="00895B78" w:rsidRDefault="00CF2990" w:rsidP="00F5403E"/>
          <w:p w14:paraId="5FA7163C" w14:textId="77777777" w:rsidR="00CF2990" w:rsidRPr="00895B78" w:rsidRDefault="00CF2990" w:rsidP="0006131F">
            <w:pPr>
              <w:ind w:left="348"/>
            </w:pPr>
            <w:r w:rsidRPr="00895B78">
              <w:t>7 (70)</w:t>
            </w:r>
          </w:p>
          <w:p w14:paraId="280CEB4B" w14:textId="77777777" w:rsidR="00CF2990" w:rsidRPr="00895B78" w:rsidRDefault="00CF2990" w:rsidP="0006131F">
            <w:pPr>
              <w:ind w:left="348"/>
            </w:pPr>
            <w:r w:rsidRPr="00895B78">
              <w:t>2 (20)</w:t>
            </w:r>
          </w:p>
          <w:p w14:paraId="12AB5A84" w14:textId="77777777" w:rsidR="00CF2990" w:rsidRPr="00895B78" w:rsidRDefault="00CF2990" w:rsidP="0006131F">
            <w:pPr>
              <w:ind w:left="348"/>
            </w:pPr>
            <w:r w:rsidRPr="00895B78">
              <w:t>1 (10)</w:t>
            </w:r>
          </w:p>
          <w:p w14:paraId="52BC2B41" w14:textId="77777777" w:rsidR="00CF2990" w:rsidRPr="00895B78" w:rsidRDefault="00CF2990" w:rsidP="0006131F">
            <w:pPr>
              <w:ind w:left="348"/>
            </w:pPr>
            <w:r w:rsidRPr="00895B78">
              <w:t>0 (0)</w:t>
            </w:r>
          </w:p>
        </w:tc>
      </w:tr>
      <w:tr w:rsidR="00CF2990" w:rsidRPr="00895B78" w14:paraId="70288CD3" w14:textId="77777777" w:rsidTr="0006131F">
        <w:tc>
          <w:tcPr>
            <w:tcW w:w="3029" w:type="pct"/>
            <w:shd w:val="clear" w:color="auto" w:fill="auto"/>
          </w:tcPr>
          <w:p w14:paraId="46366F69" w14:textId="77777777" w:rsidR="00CF2990" w:rsidRPr="00BC2583" w:rsidRDefault="00CF2990" w:rsidP="00F5403E">
            <w:pPr>
              <w:rPr>
                <w:vertAlign w:val="superscript"/>
              </w:rPr>
            </w:pPr>
            <w:r w:rsidRPr="00895B78">
              <w:t xml:space="preserve">Household income (US </w:t>
            </w:r>
            <w:proofErr w:type="gramStart"/>
            <w:r w:rsidRPr="00895B78">
              <w:t>dollars)</w:t>
            </w:r>
            <w:r>
              <w:rPr>
                <w:vertAlign w:val="superscript"/>
              </w:rPr>
              <w:t>a</w:t>
            </w:r>
            <w:proofErr w:type="gramEnd"/>
          </w:p>
          <w:p w14:paraId="315CF8DF" w14:textId="77777777" w:rsidR="00CF2990" w:rsidRPr="00895B78" w:rsidRDefault="00CF2990" w:rsidP="00F5403E">
            <w:r w:rsidRPr="00895B78">
              <w:t xml:space="preserve">   Less than $25,000</w:t>
            </w:r>
          </w:p>
          <w:p w14:paraId="56C441CD" w14:textId="77777777" w:rsidR="00CF2990" w:rsidRPr="00895B78" w:rsidRDefault="00CF2990" w:rsidP="00F5403E">
            <w:r w:rsidRPr="00895B78">
              <w:t xml:space="preserve">   $25,000-49,999</w:t>
            </w:r>
          </w:p>
          <w:p w14:paraId="421D378E" w14:textId="77777777" w:rsidR="00CF2990" w:rsidRPr="00895B78" w:rsidRDefault="00CF2990" w:rsidP="00F5403E">
            <w:r w:rsidRPr="00895B78">
              <w:t xml:space="preserve">   $50,000-74,999</w:t>
            </w:r>
          </w:p>
          <w:p w14:paraId="75E91381" w14:textId="77777777" w:rsidR="00CF2990" w:rsidRPr="00895B78" w:rsidRDefault="00CF2990" w:rsidP="00F5403E">
            <w:r w:rsidRPr="00895B78">
              <w:t xml:space="preserve">   $75,000-99,000</w:t>
            </w:r>
          </w:p>
          <w:p w14:paraId="099E42AA" w14:textId="77777777" w:rsidR="00CF2990" w:rsidRPr="00895B78" w:rsidRDefault="00CF2990" w:rsidP="00F5403E">
            <w:r w:rsidRPr="00895B78">
              <w:t xml:space="preserve">   $100,000-149,999</w:t>
            </w:r>
          </w:p>
          <w:p w14:paraId="17701E8B" w14:textId="77777777" w:rsidR="00CF2990" w:rsidRPr="00895B78" w:rsidDel="008447F2" w:rsidRDefault="00CF2990" w:rsidP="00F5403E">
            <w:r w:rsidRPr="00895B78">
              <w:t xml:space="preserve">   $150,000 or greater</w:t>
            </w:r>
          </w:p>
        </w:tc>
        <w:tc>
          <w:tcPr>
            <w:tcW w:w="1971" w:type="pct"/>
            <w:shd w:val="clear" w:color="auto" w:fill="auto"/>
          </w:tcPr>
          <w:p w14:paraId="03B6ABAC" w14:textId="77777777" w:rsidR="00CF2990" w:rsidRPr="00895B78" w:rsidRDefault="00CF2990" w:rsidP="00F5403E"/>
          <w:p w14:paraId="11E48841" w14:textId="77777777" w:rsidR="00CF2990" w:rsidRPr="00895B78" w:rsidRDefault="00CF2990" w:rsidP="0006131F">
            <w:pPr>
              <w:ind w:left="348"/>
            </w:pPr>
            <w:r w:rsidRPr="00895B78">
              <w:t>0 (0)</w:t>
            </w:r>
          </w:p>
          <w:p w14:paraId="074BE3E2" w14:textId="77777777" w:rsidR="00CF2990" w:rsidRPr="00895B78" w:rsidRDefault="00CF2990" w:rsidP="0006131F">
            <w:pPr>
              <w:ind w:left="348"/>
            </w:pPr>
            <w:r w:rsidRPr="00895B78">
              <w:t>1 (10)</w:t>
            </w:r>
          </w:p>
          <w:p w14:paraId="05720669" w14:textId="77777777" w:rsidR="00CF2990" w:rsidRPr="00895B78" w:rsidRDefault="00CF2990" w:rsidP="0006131F">
            <w:pPr>
              <w:ind w:left="348"/>
            </w:pPr>
            <w:r w:rsidRPr="00895B78">
              <w:t>1 (10)</w:t>
            </w:r>
          </w:p>
          <w:p w14:paraId="026C8B31" w14:textId="77777777" w:rsidR="00CF2990" w:rsidRPr="00895B78" w:rsidRDefault="00CF2990" w:rsidP="0006131F">
            <w:pPr>
              <w:ind w:left="348"/>
            </w:pPr>
            <w:r w:rsidRPr="00895B78">
              <w:t>1 (10)</w:t>
            </w:r>
          </w:p>
          <w:p w14:paraId="19248E40" w14:textId="77777777" w:rsidR="00CF2990" w:rsidRPr="00895B78" w:rsidRDefault="00CF2990" w:rsidP="0006131F">
            <w:pPr>
              <w:ind w:left="348"/>
            </w:pPr>
            <w:r w:rsidRPr="00895B78">
              <w:t>2 (20)</w:t>
            </w:r>
          </w:p>
          <w:p w14:paraId="2A71F09D" w14:textId="77777777" w:rsidR="00CF2990" w:rsidRPr="00895B78" w:rsidDel="008447F2" w:rsidRDefault="00CF2990" w:rsidP="0006131F">
            <w:pPr>
              <w:ind w:left="348"/>
            </w:pPr>
            <w:r w:rsidRPr="00895B78">
              <w:t>4 (40)</w:t>
            </w:r>
          </w:p>
        </w:tc>
      </w:tr>
      <w:tr w:rsidR="00CF2990" w:rsidRPr="00895B78" w14:paraId="07629308" w14:textId="77777777" w:rsidTr="0006131F">
        <w:tc>
          <w:tcPr>
            <w:tcW w:w="3029" w:type="pct"/>
            <w:shd w:val="clear" w:color="auto" w:fill="auto"/>
          </w:tcPr>
          <w:p w14:paraId="5EAF7A07" w14:textId="77777777" w:rsidR="00CF2990" w:rsidRPr="00895B78" w:rsidRDefault="00CF2990" w:rsidP="00F5403E">
            <w:r w:rsidRPr="00895B78">
              <w:t>Time in treatment (years)</w:t>
            </w:r>
          </w:p>
          <w:p w14:paraId="0CE956A8" w14:textId="77777777" w:rsidR="00CF2990" w:rsidRPr="00895B78" w:rsidRDefault="00CF2990" w:rsidP="00F5403E">
            <w:r w:rsidRPr="00895B78">
              <w:t xml:space="preserve">   Less than one year</w:t>
            </w:r>
          </w:p>
          <w:p w14:paraId="6EAE2506" w14:textId="77777777" w:rsidR="00CF2990" w:rsidRPr="00895B78" w:rsidRDefault="00CF2990" w:rsidP="00F5403E">
            <w:r w:rsidRPr="00895B78">
              <w:t xml:space="preserve">  1-3 years</w:t>
            </w:r>
          </w:p>
          <w:p w14:paraId="29CF47A6" w14:textId="77777777" w:rsidR="00CF2990" w:rsidRPr="00895B78" w:rsidDel="008447F2" w:rsidRDefault="00CF2990" w:rsidP="00F5403E">
            <w:r w:rsidRPr="00895B78">
              <w:t xml:space="preserve">   More than 3 years</w:t>
            </w:r>
          </w:p>
        </w:tc>
        <w:tc>
          <w:tcPr>
            <w:tcW w:w="1971" w:type="pct"/>
            <w:shd w:val="clear" w:color="auto" w:fill="auto"/>
          </w:tcPr>
          <w:p w14:paraId="638185A6" w14:textId="77777777" w:rsidR="00CF2990" w:rsidRPr="00895B78" w:rsidRDefault="00CF2990" w:rsidP="00F5403E"/>
          <w:p w14:paraId="7AF11FD2" w14:textId="77777777" w:rsidR="00CF2990" w:rsidRPr="00895B78" w:rsidRDefault="00CF2990" w:rsidP="0006131F">
            <w:pPr>
              <w:ind w:left="348"/>
            </w:pPr>
            <w:r w:rsidRPr="00895B78">
              <w:t>5 (50)</w:t>
            </w:r>
          </w:p>
          <w:p w14:paraId="0F5EB86C" w14:textId="77777777" w:rsidR="00CF2990" w:rsidRPr="00895B78" w:rsidRDefault="00CF2990" w:rsidP="0006131F">
            <w:pPr>
              <w:ind w:left="348"/>
            </w:pPr>
            <w:r w:rsidRPr="00895B78">
              <w:t>3 (30)</w:t>
            </w:r>
          </w:p>
          <w:p w14:paraId="3FD5C7E6" w14:textId="77777777" w:rsidR="00CF2990" w:rsidRPr="00895B78" w:rsidDel="008447F2" w:rsidRDefault="00CF2990" w:rsidP="0006131F">
            <w:pPr>
              <w:ind w:left="348"/>
            </w:pPr>
            <w:r w:rsidRPr="00895B78">
              <w:t>2 (20)</w:t>
            </w:r>
          </w:p>
        </w:tc>
      </w:tr>
      <w:tr w:rsidR="00CF2990" w:rsidRPr="00895B78" w14:paraId="696ED991" w14:textId="77777777" w:rsidTr="0006131F">
        <w:tc>
          <w:tcPr>
            <w:tcW w:w="3029" w:type="pct"/>
            <w:shd w:val="clear" w:color="auto" w:fill="auto"/>
          </w:tcPr>
          <w:p w14:paraId="6BAF5087" w14:textId="77777777" w:rsidR="00CF2990" w:rsidRPr="00895B78" w:rsidRDefault="00CF2990" w:rsidP="00F5403E">
            <w:r w:rsidRPr="00895B78">
              <w:t>Video visits past 12 months, mean (range)</w:t>
            </w:r>
          </w:p>
          <w:p w14:paraId="3FB134D8" w14:textId="77777777" w:rsidR="00CF2990" w:rsidRPr="00895B78" w:rsidRDefault="00CF2990" w:rsidP="00F5403E">
            <w:r w:rsidRPr="00895B78">
              <w:t xml:space="preserve">   1-2 videoconference visits</w:t>
            </w:r>
          </w:p>
          <w:p w14:paraId="0C45083B" w14:textId="77777777" w:rsidR="00CF2990" w:rsidRPr="00895B78" w:rsidRDefault="00CF2990" w:rsidP="00F5403E">
            <w:r w:rsidRPr="00895B78">
              <w:t xml:space="preserve">   3-5 videoconference visits</w:t>
            </w:r>
          </w:p>
          <w:p w14:paraId="4F597708" w14:textId="77777777" w:rsidR="00CF2990" w:rsidRPr="00895B78" w:rsidDel="008447F2" w:rsidRDefault="00CF2990" w:rsidP="00F5403E">
            <w:r w:rsidRPr="00895B78">
              <w:t xml:space="preserve">   More than 5 videoconference visits</w:t>
            </w:r>
          </w:p>
        </w:tc>
        <w:tc>
          <w:tcPr>
            <w:tcW w:w="1971" w:type="pct"/>
            <w:shd w:val="clear" w:color="auto" w:fill="auto"/>
          </w:tcPr>
          <w:p w14:paraId="26DD8ACE" w14:textId="30AEFC29" w:rsidR="00CF2990" w:rsidRPr="00895B78" w:rsidRDefault="00CF2990" w:rsidP="00F5403E">
            <w:r>
              <w:t>5.15 (3.51, 2-12)</w:t>
            </w:r>
          </w:p>
          <w:p w14:paraId="1C22BD4E" w14:textId="77777777" w:rsidR="00CF2990" w:rsidRPr="00895B78" w:rsidRDefault="00CF2990" w:rsidP="0006131F">
            <w:pPr>
              <w:ind w:left="348"/>
            </w:pPr>
            <w:r w:rsidRPr="00895B78">
              <w:t>1 (10)</w:t>
            </w:r>
          </w:p>
          <w:p w14:paraId="7BC52336" w14:textId="77777777" w:rsidR="00CF2990" w:rsidRPr="00895B78" w:rsidRDefault="00CF2990" w:rsidP="0006131F">
            <w:pPr>
              <w:ind w:left="348"/>
            </w:pPr>
            <w:r w:rsidRPr="00895B78">
              <w:t>7 (70)</w:t>
            </w:r>
          </w:p>
          <w:p w14:paraId="54E4D291" w14:textId="77777777" w:rsidR="00CF2990" w:rsidRPr="00895B78" w:rsidDel="008447F2" w:rsidRDefault="00CF2990" w:rsidP="0006131F">
            <w:pPr>
              <w:ind w:left="348"/>
            </w:pPr>
            <w:r w:rsidRPr="00895B78">
              <w:t>2 (20)</w:t>
            </w:r>
          </w:p>
        </w:tc>
      </w:tr>
      <w:tr w:rsidR="00CF2990" w:rsidRPr="00895B78" w14:paraId="5877B6A7" w14:textId="77777777" w:rsidTr="0006131F">
        <w:tc>
          <w:tcPr>
            <w:tcW w:w="3029" w:type="pct"/>
            <w:shd w:val="clear" w:color="auto" w:fill="auto"/>
          </w:tcPr>
          <w:p w14:paraId="5C9D8829" w14:textId="77777777" w:rsidR="00CF2990" w:rsidRPr="00895B78" w:rsidRDefault="00CF2990" w:rsidP="00F5403E">
            <w:r w:rsidRPr="00895B78">
              <w:t>Video visits past 3 months</w:t>
            </w:r>
          </w:p>
          <w:p w14:paraId="227D69BC" w14:textId="77777777" w:rsidR="00CF2990" w:rsidRPr="00895B78" w:rsidRDefault="00CF2990" w:rsidP="00F5403E">
            <w:r w:rsidRPr="00895B78">
              <w:t xml:space="preserve">   Yes</w:t>
            </w:r>
          </w:p>
          <w:p w14:paraId="404E06CC" w14:textId="77777777" w:rsidR="00CF2990" w:rsidRPr="00895B78" w:rsidRDefault="00CF2990" w:rsidP="00F5403E">
            <w:r w:rsidRPr="00895B78">
              <w:t xml:space="preserve">   No</w:t>
            </w:r>
          </w:p>
        </w:tc>
        <w:tc>
          <w:tcPr>
            <w:tcW w:w="1971" w:type="pct"/>
            <w:shd w:val="clear" w:color="auto" w:fill="auto"/>
          </w:tcPr>
          <w:p w14:paraId="7BC3A561" w14:textId="77777777" w:rsidR="00CF2990" w:rsidRPr="00895B78" w:rsidRDefault="00CF2990" w:rsidP="0006131F">
            <w:pPr>
              <w:ind w:left="348"/>
            </w:pPr>
          </w:p>
          <w:p w14:paraId="1BAC78F2" w14:textId="77777777" w:rsidR="00CF2990" w:rsidRPr="00895B78" w:rsidRDefault="00CF2990" w:rsidP="0006131F">
            <w:pPr>
              <w:ind w:left="348"/>
            </w:pPr>
            <w:r w:rsidRPr="00895B78">
              <w:t>7 (70)</w:t>
            </w:r>
          </w:p>
          <w:p w14:paraId="42A89562" w14:textId="77777777" w:rsidR="00CF2990" w:rsidRPr="00895B78" w:rsidRDefault="00CF2990" w:rsidP="0006131F">
            <w:pPr>
              <w:ind w:left="348"/>
            </w:pPr>
            <w:r w:rsidRPr="00895B78">
              <w:t>3 (30)</w:t>
            </w:r>
          </w:p>
        </w:tc>
      </w:tr>
      <w:tr w:rsidR="00CF2990" w:rsidRPr="00895B78" w14:paraId="248AB205" w14:textId="77777777" w:rsidTr="0006131F">
        <w:tc>
          <w:tcPr>
            <w:tcW w:w="3029" w:type="pct"/>
            <w:shd w:val="clear" w:color="auto" w:fill="auto"/>
          </w:tcPr>
          <w:p w14:paraId="03A70DA6" w14:textId="77777777" w:rsidR="00CF2990" w:rsidRPr="00895B78" w:rsidRDefault="00CF2990" w:rsidP="00F5403E">
            <w:r w:rsidRPr="00895B78">
              <w:t>Time per day on computer (hours)</w:t>
            </w:r>
          </w:p>
          <w:p w14:paraId="3AC338C6" w14:textId="77777777" w:rsidR="00CF2990" w:rsidRPr="00895B78" w:rsidRDefault="00CF2990" w:rsidP="00F5403E">
            <w:r w:rsidRPr="00895B78">
              <w:t xml:space="preserve">   Less than one</w:t>
            </w:r>
          </w:p>
          <w:p w14:paraId="6E65E8DB" w14:textId="77777777" w:rsidR="00CF2990" w:rsidRPr="00895B78" w:rsidRDefault="00CF2990" w:rsidP="00F5403E">
            <w:r w:rsidRPr="00895B78">
              <w:t xml:space="preserve">   1-3 </w:t>
            </w:r>
          </w:p>
          <w:p w14:paraId="56A30D19" w14:textId="77777777" w:rsidR="00CF2990" w:rsidRPr="00895B78" w:rsidRDefault="00CF2990" w:rsidP="00F5403E">
            <w:r w:rsidRPr="00895B78">
              <w:t xml:space="preserve">   4-6</w:t>
            </w:r>
          </w:p>
          <w:p w14:paraId="483A5584" w14:textId="77777777" w:rsidR="00CF2990" w:rsidRPr="00895B78" w:rsidRDefault="00CF2990" w:rsidP="00F5403E">
            <w:r w:rsidRPr="00895B78">
              <w:lastRenderedPageBreak/>
              <w:t xml:space="preserve">   More than 7</w:t>
            </w:r>
          </w:p>
        </w:tc>
        <w:tc>
          <w:tcPr>
            <w:tcW w:w="1971" w:type="pct"/>
            <w:shd w:val="clear" w:color="auto" w:fill="auto"/>
          </w:tcPr>
          <w:p w14:paraId="0261F5ED" w14:textId="77777777" w:rsidR="00CF2990" w:rsidRPr="00895B78" w:rsidRDefault="00CF2990" w:rsidP="0006131F">
            <w:pPr>
              <w:ind w:left="348"/>
            </w:pPr>
          </w:p>
          <w:p w14:paraId="03243EF3" w14:textId="77777777" w:rsidR="00CF2990" w:rsidRPr="00895B78" w:rsidRDefault="00CF2990" w:rsidP="0006131F">
            <w:pPr>
              <w:ind w:left="348"/>
            </w:pPr>
            <w:r w:rsidRPr="00895B78">
              <w:t>0 (0)</w:t>
            </w:r>
          </w:p>
          <w:p w14:paraId="208F9195" w14:textId="77777777" w:rsidR="00CF2990" w:rsidRPr="00895B78" w:rsidRDefault="00CF2990" w:rsidP="0006131F">
            <w:pPr>
              <w:ind w:left="348"/>
            </w:pPr>
            <w:r w:rsidRPr="00895B78">
              <w:t>3 (30)</w:t>
            </w:r>
          </w:p>
          <w:p w14:paraId="3ED0CD27" w14:textId="77777777" w:rsidR="00CF2990" w:rsidRPr="00895B78" w:rsidRDefault="00CF2990" w:rsidP="0006131F">
            <w:pPr>
              <w:ind w:left="348"/>
            </w:pPr>
            <w:r w:rsidRPr="00895B78">
              <w:t>4 (40)</w:t>
            </w:r>
          </w:p>
          <w:p w14:paraId="6B5B3199" w14:textId="77777777" w:rsidR="00CF2990" w:rsidRPr="00895B78" w:rsidRDefault="00CF2990" w:rsidP="0006131F">
            <w:pPr>
              <w:ind w:left="348"/>
            </w:pPr>
            <w:r w:rsidRPr="00895B78">
              <w:lastRenderedPageBreak/>
              <w:t>3 (30)</w:t>
            </w:r>
          </w:p>
        </w:tc>
      </w:tr>
      <w:tr w:rsidR="00CF2990" w:rsidRPr="00895B78" w14:paraId="0531B32A" w14:textId="77777777" w:rsidTr="0006131F">
        <w:tc>
          <w:tcPr>
            <w:tcW w:w="3029" w:type="pct"/>
            <w:shd w:val="clear" w:color="auto" w:fill="auto"/>
          </w:tcPr>
          <w:p w14:paraId="77DC31F8" w14:textId="77777777" w:rsidR="00CF2990" w:rsidRPr="00895B78" w:rsidRDefault="00CF2990" w:rsidP="00F5403E">
            <w:r w:rsidRPr="00895B78">
              <w:lastRenderedPageBreak/>
              <w:t>Personal/work videoconference meetings past year</w:t>
            </w:r>
          </w:p>
          <w:p w14:paraId="5575F439" w14:textId="77777777" w:rsidR="00CF2990" w:rsidRPr="00895B78" w:rsidRDefault="00CF2990" w:rsidP="00F5403E">
            <w:r w:rsidRPr="00895B78">
              <w:t xml:space="preserve">   Less than 10</w:t>
            </w:r>
          </w:p>
          <w:p w14:paraId="292715BC" w14:textId="77777777" w:rsidR="00CF2990" w:rsidRPr="00895B78" w:rsidRDefault="00CF2990" w:rsidP="00F5403E">
            <w:r w:rsidRPr="00895B78">
              <w:t xml:space="preserve">   10-49</w:t>
            </w:r>
          </w:p>
          <w:p w14:paraId="5B799DC5" w14:textId="77777777" w:rsidR="00CF2990" w:rsidRPr="00895B78" w:rsidRDefault="00CF2990" w:rsidP="00F5403E">
            <w:r w:rsidRPr="00895B78">
              <w:t xml:space="preserve">   50-100</w:t>
            </w:r>
          </w:p>
          <w:p w14:paraId="63A66B8D" w14:textId="77777777" w:rsidR="00CF2990" w:rsidRPr="00895B78" w:rsidRDefault="00CF2990" w:rsidP="00F5403E">
            <w:r w:rsidRPr="00895B78">
              <w:t xml:space="preserve">   Over 100</w:t>
            </w:r>
          </w:p>
        </w:tc>
        <w:tc>
          <w:tcPr>
            <w:tcW w:w="1971" w:type="pct"/>
            <w:shd w:val="clear" w:color="auto" w:fill="auto"/>
          </w:tcPr>
          <w:p w14:paraId="73B6ADEF" w14:textId="77777777" w:rsidR="00CF2990" w:rsidRPr="00895B78" w:rsidRDefault="00CF2990" w:rsidP="0006131F">
            <w:pPr>
              <w:ind w:left="348"/>
            </w:pPr>
          </w:p>
          <w:p w14:paraId="423BAE26" w14:textId="77777777" w:rsidR="00CF2990" w:rsidRPr="00895B78" w:rsidRDefault="00CF2990" w:rsidP="0006131F">
            <w:pPr>
              <w:ind w:left="348"/>
            </w:pPr>
            <w:r w:rsidRPr="00895B78">
              <w:t>2 (20)</w:t>
            </w:r>
          </w:p>
          <w:p w14:paraId="0694D02F" w14:textId="77777777" w:rsidR="00CF2990" w:rsidRPr="00895B78" w:rsidRDefault="00CF2990" w:rsidP="0006131F">
            <w:pPr>
              <w:ind w:left="348"/>
            </w:pPr>
            <w:r w:rsidRPr="00895B78">
              <w:t>3 (30)</w:t>
            </w:r>
          </w:p>
          <w:p w14:paraId="16034F87" w14:textId="77777777" w:rsidR="00CF2990" w:rsidRPr="00895B78" w:rsidRDefault="00CF2990" w:rsidP="0006131F">
            <w:pPr>
              <w:ind w:left="348"/>
            </w:pPr>
            <w:r w:rsidRPr="00895B78">
              <w:t>2 (20)</w:t>
            </w:r>
          </w:p>
          <w:p w14:paraId="180EA737" w14:textId="77777777" w:rsidR="00CF2990" w:rsidRPr="00895B78" w:rsidRDefault="00CF2990" w:rsidP="0006131F">
            <w:pPr>
              <w:ind w:left="348"/>
            </w:pPr>
            <w:r w:rsidRPr="00895B78">
              <w:t>3 (30)</w:t>
            </w:r>
          </w:p>
        </w:tc>
      </w:tr>
    </w:tbl>
    <w:p w14:paraId="5EB2FEFD" w14:textId="6584864F" w:rsidR="001A705E" w:rsidRPr="00013D2D" w:rsidRDefault="00F5403E" w:rsidP="001A705E">
      <w:pPr>
        <w:rPr>
          <w:lang w:eastAsia="en-US"/>
        </w:rPr>
      </w:pPr>
      <w:r>
        <w:rPr>
          <w:lang w:eastAsia="en-US"/>
        </w:rPr>
        <w:t>SD: Standard deviation</w:t>
      </w:r>
    </w:p>
    <w:p w14:paraId="13ED1A9C" w14:textId="77777777" w:rsidR="001A705E" w:rsidRPr="00392C1E" w:rsidRDefault="001A705E" w:rsidP="001A705E">
      <w:proofErr w:type="spellStart"/>
      <w:r>
        <w:rPr>
          <w:vertAlign w:val="superscript"/>
        </w:rPr>
        <w:t>a</w:t>
      </w:r>
      <w:r>
        <w:t>One</w:t>
      </w:r>
      <w:proofErr w:type="spellEnd"/>
      <w:r>
        <w:t xml:space="preserve"> participant declined to answer this question</w:t>
      </w:r>
    </w:p>
    <w:p w14:paraId="6915E0DE" w14:textId="77777777" w:rsidR="001A705E" w:rsidRDefault="001A705E"/>
    <w:sectPr w:rsidR="001A705E" w:rsidSect="00C34E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xMjGxMDU0MzM3NDBV0lEKTi0uzszPAykwqgUAdf6bKywAAAA="/>
  </w:docVars>
  <w:rsids>
    <w:rsidRoot w:val="001A705E"/>
    <w:rsid w:val="00000391"/>
    <w:rsid w:val="0000395E"/>
    <w:rsid w:val="00013719"/>
    <w:rsid w:val="000216EB"/>
    <w:rsid w:val="00022A8B"/>
    <w:rsid w:val="00030210"/>
    <w:rsid w:val="0003535F"/>
    <w:rsid w:val="00041C87"/>
    <w:rsid w:val="00046CDF"/>
    <w:rsid w:val="000522D7"/>
    <w:rsid w:val="0006131F"/>
    <w:rsid w:val="00087B27"/>
    <w:rsid w:val="000B07C1"/>
    <w:rsid w:val="000C08EA"/>
    <w:rsid w:val="000D069F"/>
    <w:rsid w:val="000E349B"/>
    <w:rsid w:val="000E3B66"/>
    <w:rsid w:val="000E4E0F"/>
    <w:rsid w:val="000E68AA"/>
    <w:rsid w:val="001027BE"/>
    <w:rsid w:val="001037D3"/>
    <w:rsid w:val="00115A05"/>
    <w:rsid w:val="00116DE3"/>
    <w:rsid w:val="00144B09"/>
    <w:rsid w:val="001519FE"/>
    <w:rsid w:val="00181F00"/>
    <w:rsid w:val="001835DA"/>
    <w:rsid w:val="00192BD4"/>
    <w:rsid w:val="001A705E"/>
    <w:rsid w:val="001C03A6"/>
    <w:rsid w:val="001D33DF"/>
    <w:rsid w:val="001E1097"/>
    <w:rsid w:val="001E7FB1"/>
    <w:rsid w:val="002000D2"/>
    <w:rsid w:val="00205158"/>
    <w:rsid w:val="002154F0"/>
    <w:rsid w:val="0022432B"/>
    <w:rsid w:val="0022472C"/>
    <w:rsid w:val="002338A9"/>
    <w:rsid w:val="002428C8"/>
    <w:rsid w:val="00243AD1"/>
    <w:rsid w:val="00270685"/>
    <w:rsid w:val="00281D4A"/>
    <w:rsid w:val="00285EAF"/>
    <w:rsid w:val="00287A4E"/>
    <w:rsid w:val="002B0C02"/>
    <w:rsid w:val="002B742C"/>
    <w:rsid w:val="002B7E08"/>
    <w:rsid w:val="002D4731"/>
    <w:rsid w:val="002F2BDE"/>
    <w:rsid w:val="003006B2"/>
    <w:rsid w:val="00320627"/>
    <w:rsid w:val="0032620A"/>
    <w:rsid w:val="003352F8"/>
    <w:rsid w:val="00350E37"/>
    <w:rsid w:val="00353FF0"/>
    <w:rsid w:val="00362BD8"/>
    <w:rsid w:val="0037020D"/>
    <w:rsid w:val="00371351"/>
    <w:rsid w:val="00373816"/>
    <w:rsid w:val="00374970"/>
    <w:rsid w:val="0038233A"/>
    <w:rsid w:val="003956FA"/>
    <w:rsid w:val="003B0D62"/>
    <w:rsid w:val="003B2110"/>
    <w:rsid w:val="003B4BC4"/>
    <w:rsid w:val="003C2658"/>
    <w:rsid w:val="00400FA5"/>
    <w:rsid w:val="00424D9B"/>
    <w:rsid w:val="004253C6"/>
    <w:rsid w:val="0042667A"/>
    <w:rsid w:val="00432A2B"/>
    <w:rsid w:val="00445F20"/>
    <w:rsid w:val="0047321D"/>
    <w:rsid w:val="004846A3"/>
    <w:rsid w:val="004A75D9"/>
    <w:rsid w:val="004C5BCA"/>
    <w:rsid w:val="004D3A9C"/>
    <w:rsid w:val="00516691"/>
    <w:rsid w:val="005338C7"/>
    <w:rsid w:val="00534613"/>
    <w:rsid w:val="00535E8B"/>
    <w:rsid w:val="00537ED9"/>
    <w:rsid w:val="005501E1"/>
    <w:rsid w:val="00561739"/>
    <w:rsid w:val="00571DEE"/>
    <w:rsid w:val="005804BE"/>
    <w:rsid w:val="00584D3E"/>
    <w:rsid w:val="005D5B6F"/>
    <w:rsid w:val="005E3E70"/>
    <w:rsid w:val="005E61DD"/>
    <w:rsid w:val="006001B8"/>
    <w:rsid w:val="00631DD5"/>
    <w:rsid w:val="006563CB"/>
    <w:rsid w:val="00657817"/>
    <w:rsid w:val="00673296"/>
    <w:rsid w:val="00676387"/>
    <w:rsid w:val="00682B2E"/>
    <w:rsid w:val="00691096"/>
    <w:rsid w:val="00697175"/>
    <w:rsid w:val="006A588C"/>
    <w:rsid w:val="006F508B"/>
    <w:rsid w:val="007020CB"/>
    <w:rsid w:val="0071454C"/>
    <w:rsid w:val="00717CFD"/>
    <w:rsid w:val="0072016C"/>
    <w:rsid w:val="0072037D"/>
    <w:rsid w:val="007241A2"/>
    <w:rsid w:val="00731FC4"/>
    <w:rsid w:val="00743465"/>
    <w:rsid w:val="0076016F"/>
    <w:rsid w:val="007703EE"/>
    <w:rsid w:val="007742FD"/>
    <w:rsid w:val="007965B6"/>
    <w:rsid w:val="007B46C8"/>
    <w:rsid w:val="007B4B1D"/>
    <w:rsid w:val="007C1599"/>
    <w:rsid w:val="007E3BB2"/>
    <w:rsid w:val="008103C6"/>
    <w:rsid w:val="00821187"/>
    <w:rsid w:val="00826C6D"/>
    <w:rsid w:val="00835B61"/>
    <w:rsid w:val="00842055"/>
    <w:rsid w:val="008430A2"/>
    <w:rsid w:val="00891732"/>
    <w:rsid w:val="008A06DD"/>
    <w:rsid w:val="008A072F"/>
    <w:rsid w:val="008A71EC"/>
    <w:rsid w:val="008B50A5"/>
    <w:rsid w:val="008C4EC3"/>
    <w:rsid w:val="008D41D8"/>
    <w:rsid w:val="008F3624"/>
    <w:rsid w:val="009111D2"/>
    <w:rsid w:val="00914C5F"/>
    <w:rsid w:val="00916A3B"/>
    <w:rsid w:val="00920BA3"/>
    <w:rsid w:val="00923A2F"/>
    <w:rsid w:val="00923D20"/>
    <w:rsid w:val="00933982"/>
    <w:rsid w:val="0093424C"/>
    <w:rsid w:val="00943931"/>
    <w:rsid w:val="009652CB"/>
    <w:rsid w:val="00970DBD"/>
    <w:rsid w:val="00973082"/>
    <w:rsid w:val="00984980"/>
    <w:rsid w:val="009A425E"/>
    <w:rsid w:val="009B4175"/>
    <w:rsid w:val="00A05DB5"/>
    <w:rsid w:val="00A06FD9"/>
    <w:rsid w:val="00A33B2A"/>
    <w:rsid w:val="00A37CE2"/>
    <w:rsid w:val="00A424AB"/>
    <w:rsid w:val="00A5288F"/>
    <w:rsid w:val="00A63208"/>
    <w:rsid w:val="00A666F7"/>
    <w:rsid w:val="00A96F71"/>
    <w:rsid w:val="00AA0598"/>
    <w:rsid w:val="00AA2E4B"/>
    <w:rsid w:val="00AB1A7C"/>
    <w:rsid w:val="00AC0317"/>
    <w:rsid w:val="00AD7101"/>
    <w:rsid w:val="00AD7524"/>
    <w:rsid w:val="00AE23C9"/>
    <w:rsid w:val="00AF414E"/>
    <w:rsid w:val="00B01FA0"/>
    <w:rsid w:val="00B10A2F"/>
    <w:rsid w:val="00B169DD"/>
    <w:rsid w:val="00B33470"/>
    <w:rsid w:val="00B43A30"/>
    <w:rsid w:val="00B64935"/>
    <w:rsid w:val="00B9438F"/>
    <w:rsid w:val="00BA4AF8"/>
    <w:rsid w:val="00BA580D"/>
    <w:rsid w:val="00BC56AC"/>
    <w:rsid w:val="00BD0BF7"/>
    <w:rsid w:val="00BE0911"/>
    <w:rsid w:val="00BE2C01"/>
    <w:rsid w:val="00BE7ACD"/>
    <w:rsid w:val="00BF5240"/>
    <w:rsid w:val="00C028FF"/>
    <w:rsid w:val="00C11C12"/>
    <w:rsid w:val="00C14F83"/>
    <w:rsid w:val="00C15BF4"/>
    <w:rsid w:val="00C16FD7"/>
    <w:rsid w:val="00C21CFC"/>
    <w:rsid w:val="00C34EA2"/>
    <w:rsid w:val="00C6295B"/>
    <w:rsid w:val="00C633ED"/>
    <w:rsid w:val="00C710E8"/>
    <w:rsid w:val="00C754F4"/>
    <w:rsid w:val="00C758DD"/>
    <w:rsid w:val="00C774AB"/>
    <w:rsid w:val="00C95567"/>
    <w:rsid w:val="00CA79CD"/>
    <w:rsid w:val="00CB491F"/>
    <w:rsid w:val="00CC4085"/>
    <w:rsid w:val="00CC57F2"/>
    <w:rsid w:val="00CD5AE9"/>
    <w:rsid w:val="00CF2990"/>
    <w:rsid w:val="00CF36CC"/>
    <w:rsid w:val="00CF7C0D"/>
    <w:rsid w:val="00D0688B"/>
    <w:rsid w:val="00D17DB6"/>
    <w:rsid w:val="00D41F9E"/>
    <w:rsid w:val="00D46937"/>
    <w:rsid w:val="00D56093"/>
    <w:rsid w:val="00D56BAA"/>
    <w:rsid w:val="00D6014E"/>
    <w:rsid w:val="00D66F09"/>
    <w:rsid w:val="00D80569"/>
    <w:rsid w:val="00D83AF7"/>
    <w:rsid w:val="00D95AAA"/>
    <w:rsid w:val="00D9659E"/>
    <w:rsid w:val="00DB2ACF"/>
    <w:rsid w:val="00DC3FC6"/>
    <w:rsid w:val="00DD2E1C"/>
    <w:rsid w:val="00DD4BAA"/>
    <w:rsid w:val="00DF22E8"/>
    <w:rsid w:val="00DF3686"/>
    <w:rsid w:val="00E04D65"/>
    <w:rsid w:val="00E055DE"/>
    <w:rsid w:val="00E258C7"/>
    <w:rsid w:val="00E36576"/>
    <w:rsid w:val="00E42A0B"/>
    <w:rsid w:val="00E475F5"/>
    <w:rsid w:val="00E60787"/>
    <w:rsid w:val="00E61499"/>
    <w:rsid w:val="00E633D2"/>
    <w:rsid w:val="00E73F6F"/>
    <w:rsid w:val="00E748CC"/>
    <w:rsid w:val="00E8719D"/>
    <w:rsid w:val="00E9008E"/>
    <w:rsid w:val="00E90694"/>
    <w:rsid w:val="00EA0777"/>
    <w:rsid w:val="00EB7EEE"/>
    <w:rsid w:val="00EC4188"/>
    <w:rsid w:val="00EC5E03"/>
    <w:rsid w:val="00F04F52"/>
    <w:rsid w:val="00F52F52"/>
    <w:rsid w:val="00F5403E"/>
    <w:rsid w:val="00F62311"/>
    <w:rsid w:val="00F7450C"/>
    <w:rsid w:val="00FA195F"/>
    <w:rsid w:val="00FA4B32"/>
    <w:rsid w:val="00FA6524"/>
    <w:rsid w:val="00FB1BAE"/>
    <w:rsid w:val="00FD1B32"/>
    <w:rsid w:val="00FD359D"/>
    <w:rsid w:val="00FD628E"/>
    <w:rsid w:val="00FE6060"/>
    <w:rsid w:val="00FE75C0"/>
    <w:rsid w:val="00FF6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1D438"/>
  <w15:chartTrackingRefBased/>
  <w15:docId w15:val="{B5F469C1-382B-7146-8231-9E523B42B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705E"/>
    <w:rPr>
      <w:rFonts w:ascii="Times New Roman" w:eastAsia="Times New Roman" w:hAnsi="Times New Roman" w:cs="Times New Roman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1A705E"/>
    <w:pPr>
      <w:spacing w:after="240"/>
      <w:ind w:firstLine="720"/>
      <w:jc w:val="center"/>
    </w:pPr>
    <w:rPr>
      <w:rFonts w:ascii="Palatino Linotype" w:hAnsi="Palatino Linotype"/>
      <w:b/>
      <w:bCs/>
      <w:sz w:val="22"/>
      <w:lang w:eastAsia="en-US"/>
    </w:rPr>
  </w:style>
  <w:style w:type="paragraph" w:styleId="Revision">
    <w:name w:val="Revision"/>
    <w:hidden/>
    <w:uiPriority w:val="99"/>
    <w:semiHidden/>
    <w:rsid w:val="00F5403E"/>
    <w:rPr>
      <w:rFonts w:ascii="Times New Roman" w:eastAsia="Times New Roman" w:hAnsi="Times New Roman" w:cs="Times New Roman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15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Koppel</dc:creator>
  <cp:keywords/>
  <dc:description/>
  <cp:lastModifiedBy>Paula Koppel</cp:lastModifiedBy>
  <cp:revision>3</cp:revision>
  <dcterms:created xsi:type="dcterms:W3CDTF">2022-08-16T20:00:00Z</dcterms:created>
  <dcterms:modified xsi:type="dcterms:W3CDTF">2022-08-16T20:00:00Z</dcterms:modified>
</cp:coreProperties>
</file>